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549" w:rsidRDefault="00400549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400549" w:rsidRPr="00F41FEA" w:rsidRDefault="009843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41FE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41FEA" w:rsidRPr="00F41FE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41FEA" w:rsidRPr="00F41FEA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F41FEA" w:rsidRPr="00F41FEA">
        <w:rPr>
          <w:rFonts w:ascii="Times New Roman" w:hAnsi="Times New Roman" w:cs="Times New Roman"/>
          <w:b/>
          <w:sz w:val="24"/>
          <w:szCs w:val="24"/>
        </w:rPr>
        <w:t>Gradient standard solution for six organic acids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F804DB" w:rsidTr="00F804DB">
        <w:trPr>
          <w:trHeight w:val="380"/>
        </w:trPr>
        <w:tc>
          <w:tcPr>
            <w:tcW w:w="3487" w:type="dxa"/>
            <w:vMerge w:val="restart"/>
            <w:vAlign w:val="center"/>
          </w:tcPr>
          <w:p w:rsidR="00F804DB" w:rsidRPr="004F0AA2" w:rsidRDefault="00F804DB" w:rsidP="009843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 xml:space="preserve">Organic Acid </w:t>
            </w:r>
            <w:r w:rsidRPr="004F0AA2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4F0AA2">
              <w:rPr>
                <w:rFonts w:ascii="Times New Roman" w:hAnsi="Times New Roman" w:cs="Times New Roman"/>
                <w:b/>
                <w:szCs w:val="21"/>
              </w:rPr>
              <w:t>g/L)</w:t>
            </w:r>
          </w:p>
        </w:tc>
        <w:tc>
          <w:tcPr>
            <w:tcW w:w="10461" w:type="dxa"/>
            <w:gridSpan w:val="3"/>
            <w:tcBorders>
              <w:bottom w:val="single" w:sz="8" w:space="0" w:color="auto"/>
            </w:tcBorders>
            <w:vAlign w:val="center"/>
          </w:tcPr>
          <w:p w:rsidR="00F804DB" w:rsidRPr="004F0AA2" w:rsidRDefault="00F804DB" w:rsidP="00F804DB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AA2">
              <w:rPr>
                <w:rFonts w:ascii="Times New Roman" w:hAnsi="Times New Roman" w:cs="Times New Roman"/>
                <w:b/>
                <w:sz w:val="24"/>
                <w:szCs w:val="24"/>
              </w:rPr>
              <w:t>Concentration Gradient</w:t>
            </w:r>
          </w:p>
        </w:tc>
      </w:tr>
      <w:tr w:rsidR="00984398" w:rsidTr="00F804DB">
        <w:tc>
          <w:tcPr>
            <w:tcW w:w="3487" w:type="dxa"/>
            <w:vMerge/>
            <w:tcBorders>
              <w:bottom w:val="single" w:sz="8" w:space="0" w:color="auto"/>
            </w:tcBorders>
          </w:tcPr>
          <w:p w:rsidR="00984398" w:rsidRPr="004F0AA2" w:rsidRDefault="00984398" w:rsidP="00984398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:rsidR="00984398" w:rsidRPr="004F0AA2" w:rsidRDefault="00984398" w:rsidP="0098439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:rsidR="00984398" w:rsidRPr="004F0AA2" w:rsidRDefault="00984398" w:rsidP="0098439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3487" w:type="dxa"/>
            <w:tcBorders>
              <w:top w:val="single" w:sz="8" w:space="0" w:color="auto"/>
              <w:bottom w:val="single" w:sz="8" w:space="0" w:color="auto"/>
            </w:tcBorders>
          </w:tcPr>
          <w:p w:rsidR="00984398" w:rsidRPr="004F0AA2" w:rsidRDefault="00984398" w:rsidP="0098439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</w:tr>
      <w:tr w:rsidR="00984398" w:rsidTr="00F804DB">
        <w:tc>
          <w:tcPr>
            <w:tcW w:w="3487" w:type="dxa"/>
            <w:tcBorders>
              <w:top w:val="single" w:sz="8" w:space="0" w:color="auto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alic Acid</w:t>
            </w:r>
          </w:p>
        </w:tc>
        <w:tc>
          <w:tcPr>
            <w:tcW w:w="3487" w:type="dxa"/>
            <w:tcBorders>
              <w:top w:val="single" w:sz="8" w:space="0" w:color="auto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02</w:t>
            </w:r>
          </w:p>
        </w:tc>
        <w:tc>
          <w:tcPr>
            <w:tcW w:w="3487" w:type="dxa"/>
            <w:tcBorders>
              <w:top w:val="single" w:sz="8" w:space="0" w:color="auto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04</w:t>
            </w:r>
          </w:p>
        </w:tc>
        <w:tc>
          <w:tcPr>
            <w:tcW w:w="3487" w:type="dxa"/>
            <w:tcBorders>
              <w:top w:val="single" w:sz="8" w:space="0" w:color="auto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88</w:t>
            </w:r>
          </w:p>
        </w:tc>
      </w:tr>
      <w:tr w:rsidR="00984398" w:rsidTr="00F804DB"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taric Acid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38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76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25</w:t>
            </w:r>
          </w:p>
        </w:tc>
      </w:tr>
      <w:tr w:rsidR="00984398" w:rsidTr="00F804DB"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ic Acid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06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12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24</w:t>
            </w:r>
          </w:p>
        </w:tc>
      </w:tr>
      <w:tr w:rsidR="00984398" w:rsidTr="00F804DB"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corbic Acid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18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36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72</w:t>
            </w:r>
          </w:p>
        </w:tc>
      </w:tr>
      <w:tr w:rsidR="00984398" w:rsidTr="00F804DB"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tric Acid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3487" w:type="dxa"/>
            <w:tcBorders>
              <w:top w:val="nil"/>
              <w:bottom w:val="nil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0</w:t>
            </w:r>
          </w:p>
        </w:tc>
      </w:tr>
      <w:tr w:rsidR="00984398" w:rsidTr="00F804DB">
        <w:tc>
          <w:tcPr>
            <w:tcW w:w="3487" w:type="dxa"/>
            <w:tcBorders>
              <w:top w:val="nil"/>
              <w:bottom w:val="single" w:sz="8" w:space="0" w:color="auto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ccinic Acid</w:t>
            </w:r>
          </w:p>
        </w:tc>
        <w:tc>
          <w:tcPr>
            <w:tcW w:w="3487" w:type="dxa"/>
            <w:tcBorders>
              <w:top w:val="nil"/>
              <w:bottom w:val="single" w:sz="8" w:space="0" w:color="auto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15</w:t>
            </w:r>
          </w:p>
        </w:tc>
        <w:tc>
          <w:tcPr>
            <w:tcW w:w="3487" w:type="dxa"/>
            <w:tcBorders>
              <w:top w:val="nil"/>
              <w:bottom w:val="single" w:sz="8" w:space="0" w:color="auto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3</w:t>
            </w:r>
          </w:p>
        </w:tc>
        <w:tc>
          <w:tcPr>
            <w:tcW w:w="3487" w:type="dxa"/>
            <w:tcBorders>
              <w:top w:val="nil"/>
              <w:bottom w:val="single" w:sz="8" w:space="0" w:color="auto"/>
            </w:tcBorders>
          </w:tcPr>
          <w:p w:rsidR="00984398" w:rsidRDefault="00984398" w:rsidP="009843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</w:tbl>
    <w:p w:rsidR="00984398" w:rsidRDefault="00984398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984398" w:rsidRDefault="00984398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984398" w:rsidRDefault="00984398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582425" w:rsidRDefault="00582425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</w:p>
    <w:p w:rsidR="00400549" w:rsidRDefault="00400549">
      <w:pPr>
        <w:adjustRightInd w:val="0"/>
        <w:snapToGrid w:val="0"/>
        <w:spacing w:line="240" w:lineRule="exact"/>
        <w:rPr>
          <w:rFonts w:ascii="Times New Roman" w:hAnsi="Times New Roman" w:cs="Times New Roman" w:hint="eastAsia"/>
          <w:b/>
          <w:sz w:val="24"/>
          <w:szCs w:val="24"/>
        </w:rPr>
      </w:pPr>
    </w:p>
    <w:p w:rsidR="00400549" w:rsidRPr="00F41FEA" w:rsidRDefault="00984398">
      <w:pPr>
        <w:adjustRightInd w:val="0"/>
        <w:snapToGrid w:val="0"/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bookmarkStart w:id="1" w:name="OLE_LINK3"/>
      <w:r w:rsidRPr="00F41FE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bookmarkEnd w:id="1"/>
      <w:r w:rsidR="00F41FEA" w:rsidRPr="00F41FE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gramStart"/>
      <w:r w:rsidR="00F41FEA" w:rsidRPr="00F41F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41FEA" w:rsidRPr="00F41F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F41FEA" w:rsidRPr="00F41FEA">
        <w:rPr>
          <w:rFonts w:ascii="Times New Roman" w:hAnsi="Times New Roman" w:cs="Times New Roman"/>
          <w:b/>
          <w:sz w:val="24"/>
          <w:szCs w:val="24"/>
        </w:rPr>
        <w:t xml:space="preserve">  The</w:t>
      </w:r>
      <w:proofErr w:type="gramEnd"/>
      <w:r w:rsidR="00F41FEA" w:rsidRPr="00F41FEA">
        <w:rPr>
          <w:rFonts w:ascii="Times New Roman" w:hAnsi="Times New Roman" w:cs="Times New Roman"/>
          <w:b/>
          <w:sz w:val="24"/>
          <w:szCs w:val="24"/>
        </w:rPr>
        <w:t xml:space="preserve"> representative sequence information of OTU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206"/>
        <w:gridCol w:w="69"/>
        <w:gridCol w:w="1320"/>
        <w:gridCol w:w="1420"/>
        <w:gridCol w:w="1500"/>
        <w:gridCol w:w="1454"/>
        <w:gridCol w:w="1465"/>
        <w:gridCol w:w="1431"/>
        <w:gridCol w:w="1416"/>
      </w:tblGrid>
      <w:tr w:rsidR="004F0AA2" w:rsidTr="004F0AA2">
        <w:trPr>
          <w:cantSplit/>
          <w:trHeight w:hRule="exact" w:val="343"/>
          <w:jc w:val="center"/>
        </w:trPr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4F0AA2" w:rsidRP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equence </w:t>
            </w:r>
            <w:r w:rsidRPr="004F0AA2"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4F0AA2" w:rsidRPr="004F0AA2" w:rsidRDefault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</w:tcPr>
          <w:p w:rsidR="004F0AA2" w:rsidRPr="004F0AA2" w:rsidRDefault="004F0AA2" w:rsidP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Seq_num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4F0AA2" w:rsidRPr="004F0AA2" w:rsidRDefault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Base_num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4F0AA2" w:rsidRPr="004F0AA2" w:rsidRDefault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Mean_length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:rsidR="004F0AA2" w:rsidRPr="004F0AA2" w:rsidRDefault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Min_length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4F0AA2" w:rsidRPr="004F0AA2" w:rsidRDefault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Max_length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4F0AA2" w:rsidRPr="004F0AA2" w:rsidRDefault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OTU_num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4F0AA2" w:rsidRPr="004F0AA2" w:rsidRDefault="004F0AA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F0AA2">
              <w:rPr>
                <w:rFonts w:ascii="Times New Roman" w:hAnsi="Times New Roman" w:cs="Times New Roman"/>
                <w:b/>
                <w:szCs w:val="21"/>
              </w:rPr>
              <w:t>Sequences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 w:val="restart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F0AA2">
              <w:rPr>
                <w:rFonts w:ascii="Times New Roman" w:hAnsi="Times New Roman" w:cs="Times New Roman"/>
                <w:szCs w:val="21"/>
              </w:rPr>
              <w:t>ITS sequence of rhizosphere soil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1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nil"/>
            </w:tcBorders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53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49757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.276182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8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  <w:tcBorders>
              <w:top w:val="nil"/>
              <w:bottom w:val="nil"/>
            </w:tcBorders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2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798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24249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.93308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8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  <w:tcBorders>
              <w:top w:val="nil"/>
            </w:tcBorders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  <w:tcBorders>
              <w:top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3</w:t>
            </w:r>
          </w:p>
        </w:tc>
        <w:tc>
          <w:tcPr>
            <w:tcW w:w="1389" w:type="dxa"/>
            <w:gridSpan w:val="2"/>
            <w:tcBorders>
              <w:top w:val="nil"/>
            </w:tcBorders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833</w:t>
            </w:r>
          </w:p>
        </w:tc>
        <w:tc>
          <w:tcPr>
            <w:tcW w:w="1420" w:type="dxa"/>
            <w:tcBorders>
              <w:top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56801</w:t>
            </w:r>
          </w:p>
        </w:tc>
        <w:tc>
          <w:tcPr>
            <w:tcW w:w="1500" w:type="dxa"/>
            <w:tcBorders>
              <w:top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.144831</w:t>
            </w:r>
          </w:p>
        </w:tc>
        <w:tc>
          <w:tcPr>
            <w:tcW w:w="1454" w:type="dxa"/>
            <w:tcBorders>
              <w:top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465" w:type="dxa"/>
            <w:tcBorders>
              <w:top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3</w:t>
            </w:r>
          </w:p>
        </w:tc>
        <w:tc>
          <w:tcPr>
            <w:tcW w:w="1431" w:type="dxa"/>
            <w:tcBorders>
              <w:top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416" w:type="dxa"/>
            <w:tcBorders>
              <w:top w:val="nil"/>
            </w:tcBorders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304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012875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.873996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690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606809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.42115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779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53700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6.57514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6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7284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858523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.109987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4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9925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845187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5.896551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7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821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298723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.740362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51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 w:val="restart"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F0AA2">
              <w:rPr>
                <w:rFonts w:ascii="Times New Roman" w:hAnsi="Times New Roman" w:cs="Times New Roman"/>
                <w:szCs w:val="21"/>
              </w:rPr>
              <w:t>16S rRNA sequence of rhizosphere soil</w:t>
            </w: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331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154817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6.867071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</w:t>
            </w:r>
          </w:p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4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2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416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19140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7.250816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27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gridSpan w:val="2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3</w:t>
            </w:r>
          </w:p>
        </w:tc>
        <w:tc>
          <w:tcPr>
            <w:tcW w:w="13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287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886847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8.231478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4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432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494412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8.458997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5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0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558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36176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8.232766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2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0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023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575563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8.711406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4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3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451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963619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7.036745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1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027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80545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8.461724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5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246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56613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7.660121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7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9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108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 w:val="restart"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S sequence of grape roots</w:t>
            </w: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697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31188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7.5169866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984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43809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.8670097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66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32496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.2901859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986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008639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9.41075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7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488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07688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.205995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1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10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2369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.5678492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465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57472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9.8420835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088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59845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7.9862776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2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282</w:t>
            </w:r>
          </w:p>
        </w:tc>
        <w:tc>
          <w:tcPr>
            <w:tcW w:w="142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35028</w:t>
            </w:r>
          </w:p>
        </w:tc>
        <w:tc>
          <w:tcPr>
            <w:tcW w:w="1500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8.5423255</w:t>
            </w:r>
          </w:p>
        </w:tc>
        <w:tc>
          <w:tcPr>
            <w:tcW w:w="1454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65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1431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2</w:t>
            </w:r>
          </w:p>
        </w:tc>
        <w:tc>
          <w:tcPr>
            <w:tcW w:w="1416" w:type="dxa"/>
          </w:tcPr>
          <w:p w:rsidR="004F0AA2" w:rsidRDefault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543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 w:val="restart"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F0AA2">
              <w:rPr>
                <w:rFonts w:ascii="Times New Roman" w:hAnsi="Times New Roman" w:cs="Times New Roman"/>
                <w:szCs w:val="21"/>
              </w:rPr>
              <w:t>ITS sequence of rhizosphere soil</w:t>
            </w: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638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941605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184363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1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2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060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19846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24104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0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R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957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26128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046181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5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246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670873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093896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86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853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798274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220635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7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426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78233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6.784286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2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1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614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63072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005733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4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2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900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205964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175728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83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  <w:tr w:rsidR="004F0AA2" w:rsidTr="004F0AA2">
        <w:trPr>
          <w:cantSplit/>
          <w:trHeight w:hRule="exact" w:val="340"/>
          <w:jc w:val="center"/>
        </w:trPr>
        <w:tc>
          <w:tcPr>
            <w:tcW w:w="2553" w:type="dxa"/>
            <w:vMerge/>
          </w:tcPr>
          <w:p w:rsidR="004F0AA2" w:rsidRDefault="004F0AA2" w:rsidP="004F0AA2">
            <w:pPr>
              <w:adjustRightInd w:val="0"/>
              <w:snapToGrid w:val="0"/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0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3</w:t>
            </w:r>
          </w:p>
        </w:tc>
        <w:tc>
          <w:tcPr>
            <w:tcW w:w="1389" w:type="dxa"/>
            <w:gridSpan w:val="2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444</w:t>
            </w:r>
          </w:p>
        </w:tc>
        <w:tc>
          <w:tcPr>
            <w:tcW w:w="142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875528</w:t>
            </w:r>
          </w:p>
        </w:tc>
        <w:tc>
          <w:tcPr>
            <w:tcW w:w="1500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.08104</w:t>
            </w:r>
          </w:p>
        </w:tc>
        <w:tc>
          <w:tcPr>
            <w:tcW w:w="1454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</w:t>
            </w:r>
          </w:p>
        </w:tc>
        <w:tc>
          <w:tcPr>
            <w:tcW w:w="1465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1431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90</w:t>
            </w:r>
          </w:p>
        </w:tc>
        <w:tc>
          <w:tcPr>
            <w:tcW w:w="1416" w:type="dxa"/>
          </w:tcPr>
          <w:p w:rsidR="004F0AA2" w:rsidRDefault="004F0AA2" w:rsidP="004F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780</w:t>
            </w:r>
          </w:p>
        </w:tc>
      </w:tr>
    </w:tbl>
    <w:p w:rsidR="002B12D8" w:rsidRDefault="002B12D8"/>
    <w:p w:rsidR="002B12D8" w:rsidRDefault="002B12D8"/>
    <w:p w:rsidR="002B12D8" w:rsidRDefault="002B12D8"/>
    <w:p w:rsidR="002B12D8" w:rsidRDefault="002B12D8"/>
    <w:p w:rsidR="00582425" w:rsidRDefault="00582425"/>
    <w:p w:rsidR="00582425" w:rsidRDefault="00582425"/>
    <w:p w:rsidR="00582425" w:rsidRDefault="00582425"/>
    <w:p w:rsidR="00582425" w:rsidRDefault="00582425"/>
    <w:p w:rsidR="00582425" w:rsidRDefault="00582425"/>
    <w:p w:rsidR="004F0AA2" w:rsidRDefault="004F0AA2">
      <w:pPr>
        <w:rPr>
          <w:rFonts w:hint="eastAsia"/>
        </w:rPr>
      </w:pPr>
    </w:p>
    <w:p w:rsidR="002B12D8" w:rsidRDefault="002B12D8">
      <w:pPr>
        <w:rPr>
          <w:rFonts w:hint="eastAsia"/>
        </w:rPr>
      </w:pPr>
    </w:p>
    <w:p w:rsidR="00400549" w:rsidRPr="00F41FEA" w:rsidRDefault="002B12D8">
      <w:pPr>
        <w:rPr>
          <w:rFonts w:ascii="Times New Roman" w:hAnsi="Times New Roman" w:cs="Times New Roman"/>
          <w:b/>
          <w:sz w:val="24"/>
          <w:szCs w:val="24"/>
        </w:rPr>
      </w:pPr>
      <w:r w:rsidRPr="00F41FE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41FEA" w:rsidRPr="00F41FEA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F41FEA">
        <w:rPr>
          <w:rFonts w:ascii="Times New Roman" w:hAnsi="Times New Roman" w:cs="Times New Roman"/>
          <w:b/>
          <w:sz w:val="24"/>
          <w:szCs w:val="24"/>
        </w:rPr>
        <w:t>3</w:t>
      </w:r>
      <w:r w:rsidR="00F41FEA" w:rsidRPr="00F41FE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F41FEA" w:rsidRPr="00F41FEA">
        <w:rPr>
          <w:rFonts w:ascii="Times New Roman" w:hAnsi="Times New Roman" w:cs="Times New Roman"/>
          <w:b/>
          <w:kern w:val="0"/>
          <w:sz w:val="24"/>
          <w:szCs w:val="24"/>
        </w:rPr>
        <w:t>The</w:t>
      </w:r>
      <w:proofErr w:type="gramEnd"/>
      <w:r w:rsidR="00F41FEA" w:rsidRPr="00F41FEA">
        <w:rPr>
          <w:rFonts w:ascii="Times New Roman" w:hAnsi="Times New Roman" w:cs="Times New Roman"/>
          <w:b/>
          <w:kern w:val="0"/>
          <w:sz w:val="24"/>
          <w:szCs w:val="24"/>
        </w:rPr>
        <w:t xml:space="preserve"> taxonomic numbers of fungi and bacteria in the samples</w:t>
      </w:r>
    </w:p>
    <w:tbl>
      <w:tblPr>
        <w:tblStyle w:val="a5"/>
        <w:tblW w:w="14034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870"/>
        <w:gridCol w:w="1063"/>
        <w:gridCol w:w="1077"/>
        <w:gridCol w:w="1125"/>
        <w:gridCol w:w="1560"/>
        <w:gridCol w:w="284"/>
        <w:gridCol w:w="1337"/>
        <w:gridCol w:w="1037"/>
        <w:gridCol w:w="1311"/>
        <w:gridCol w:w="1276"/>
        <w:gridCol w:w="1843"/>
      </w:tblGrid>
      <w:tr w:rsidR="00400549">
        <w:tc>
          <w:tcPr>
            <w:tcW w:w="1251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56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ung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4005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acteria </w:t>
            </w:r>
          </w:p>
        </w:tc>
      </w:tr>
      <w:tr w:rsidR="00400549">
        <w:tc>
          <w:tcPr>
            <w:tcW w:w="125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400549" w:rsidRDefault="0040054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e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4005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us</w:t>
            </w:r>
          </w:p>
        </w:tc>
      </w:tr>
      <w:tr w:rsidR="00400549">
        <w:tc>
          <w:tcPr>
            <w:tcW w:w="12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il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4005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0549" w:rsidRDefault="00F41FEA">
            <w:pPr>
              <w:tabs>
                <w:tab w:val="left" w:pos="61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5</w:t>
            </w:r>
          </w:p>
        </w:tc>
      </w:tr>
      <w:tr w:rsidR="00400549">
        <w:tc>
          <w:tcPr>
            <w:tcW w:w="12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o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4005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:rsidR="00400549" w:rsidRDefault="00F41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2</w:t>
            </w:r>
          </w:p>
        </w:tc>
      </w:tr>
    </w:tbl>
    <w:p w:rsidR="00400549" w:rsidRDefault="00400549"/>
    <w:p w:rsidR="00400549" w:rsidRDefault="00400549"/>
    <w:p w:rsidR="00400549" w:rsidRDefault="00400549"/>
    <w:p w:rsidR="00400549" w:rsidRDefault="00F41FEA">
      <w:r>
        <w:rPr>
          <w:rFonts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5095</wp:posOffset>
            </wp:positionV>
            <wp:extent cx="8152765" cy="2865120"/>
            <wp:effectExtent l="0" t="0" r="635" b="0"/>
            <wp:wrapSquare wrapText="bothSides"/>
            <wp:docPr id="10" name="图片 10" descr="标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标品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52765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0549" w:rsidRDefault="00400549">
      <w:pPr>
        <w:jc w:val="center"/>
        <w:rPr>
          <w:rFonts w:ascii="宋体" w:hAnsi="宋体" w:cs="宋体"/>
          <w:b/>
          <w:bCs/>
          <w:szCs w:val="21"/>
        </w:rPr>
      </w:pPr>
    </w:p>
    <w:p w:rsidR="00400549" w:rsidRPr="00F41FEA" w:rsidRDefault="00F41FEA">
      <w:pPr>
        <w:jc w:val="center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82425">
        <w:rPr>
          <w:rFonts w:ascii="Times New Roman" w:hAnsi="Times New Roman" w:cs="Times New Roman"/>
          <w:b/>
          <w:bCs/>
          <w:szCs w:val="21"/>
        </w:rPr>
        <w:t xml:space="preserve">  </w:t>
      </w:r>
      <w:r w:rsidR="004F0AA2" w:rsidRPr="00F41FE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F41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41FEA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F41FEA">
        <w:rPr>
          <w:rFonts w:ascii="Times New Roman" w:hAnsi="Times New Roman" w:cs="Times New Roman"/>
          <w:b/>
          <w:bCs/>
          <w:sz w:val="24"/>
          <w:szCs w:val="24"/>
        </w:rPr>
        <w:t xml:space="preserve"> chromatogram of the organic acid mixed standard solution</w:t>
      </w:r>
    </w:p>
    <w:sectPr w:rsidR="00400549" w:rsidRPr="00F41F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41E"/>
    <w:rsid w:val="00006F4E"/>
    <w:rsid w:val="00026D8A"/>
    <w:rsid w:val="0017128A"/>
    <w:rsid w:val="00176559"/>
    <w:rsid w:val="001A0377"/>
    <w:rsid w:val="001A41D2"/>
    <w:rsid w:val="001C39B8"/>
    <w:rsid w:val="00224C96"/>
    <w:rsid w:val="00293E71"/>
    <w:rsid w:val="002B12D8"/>
    <w:rsid w:val="002B6AD8"/>
    <w:rsid w:val="002E473D"/>
    <w:rsid w:val="0033541E"/>
    <w:rsid w:val="003600B3"/>
    <w:rsid w:val="003A31A3"/>
    <w:rsid w:val="003A7F69"/>
    <w:rsid w:val="003E0298"/>
    <w:rsid w:val="00400549"/>
    <w:rsid w:val="00473119"/>
    <w:rsid w:val="004811CB"/>
    <w:rsid w:val="004F0AA2"/>
    <w:rsid w:val="005160BA"/>
    <w:rsid w:val="005358F6"/>
    <w:rsid w:val="00563C1D"/>
    <w:rsid w:val="005769DF"/>
    <w:rsid w:val="00582425"/>
    <w:rsid w:val="005A4DD4"/>
    <w:rsid w:val="005C16F9"/>
    <w:rsid w:val="00682EC9"/>
    <w:rsid w:val="0076604C"/>
    <w:rsid w:val="007928C0"/>
    <w:rsid w:val="00793EE2"/>
    <w:rsid w:val="007F69AA"/>
    <w:rsid w:val="0082008D"/>
    <w:rsid w:val="00871560"/>
    <w:rsid w:val="008927B4"/>
    <w:rsid w:val="008E09C5"/>
    <w:rsid w:val="008E5ABF"/>
    <w:rsid w:val="0093136B"/>
    <w:rsid w:val="00943693"/>
    <w:rsid w:val="00984398"/>
    <w:rsid w:val="009940FD"/>
    <w:rsid w:val="009A3E18"/>
    <w:rsid w:val="00A33395"/>
    <w:rsid w:val="00A56095"/>
    <w:rsid w:val="00A65419"/>
    <w:rsid w:val="00AA505F"/>
    <w:rsid w:val="00AA73BB"/>
    <w:rsid w:val="00B05F33"/>
    <w:rsid w:val="00B1746A"/>
    <w:rsid w:val="00B20220"/>
    <w:rsid w:val="00B4446B"/>
    <w:rsid w:val="00BB01C8"/>
    <w:rsid w:val="00BF6E67"/>
    <w:rsid w:val="00C62732"/>
    <w:rsid w:val="00C76E12"/>
    <w:rsid w:val="00C95936"/>
    <w:rsid w:val="00D120E3"/>
    <w:rsid w:val="00DC1E4F"/>
    <w:rsid w:val="00E15DCE"/>
    <w:rsid w:val="00EF069A"/>
    <w:rsid w:val="00F41FEA"/>
    <w:rsid w:val="00F6072D"/>
    <w:rsid w:val="00F6627E"/>
    <w:rsid w:val="00F710B1"/>
    <w:rsid w:val="00F804DB"/>
    <w:rsid w:val="242E1507"/>
    <w:rsid w:val="24334BB1"/>
    <w:rsid w:val="2F9D0A5C"/>
    <w:rsid w:val="3BA0478C"/>
    <w:rsid w:val="5A8A691D"/>
    <w:rsid w:val="7B8B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AC2DEAE2-3D2F-40A4-AF12-A2990700E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413</Words>
  <Characters>2356</Characters>
  <Application>Microsoft Office Word</Application>
  <DocSecurity>0</DocSecurity>
  <Lines>19</Lines>
  <Paragraphs>5</Paragraphs>
  <ScaleCrop>false</ScaleCrop>
  <Company>China</Company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Guo</cp:lastModifiedBy>
  <cp:revision>63</cp:revision>
  <dcterms:created xsi:type="dcterms:W3CDTF">2024-06-25T10:17:00Z</dcterms:created>
  <dcterms:modified xsi:type="dcterms:W3CDTF">2024-12-1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13CF3905C9343B5A9F7B5F2247F8A5C_12</vt:lpwstr>
  </property>
</Properties>
</file>